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88E38" w14:textId="1FDD2186" w:rsidR="008B2EF8" w:rsidRPr="008B2EF8" w:rsidRDefault="008B2EF8" w:rsidP="008B2EF8">
      <w:pPr>
        <w:rPr>
          <w:rFonts w:ascii="Times New Roman" w:hAnsi="Times New Roman" w:cs="Times New Roman"/>
          <w:b/>
          <w:bCs/>
        </w:rPr>
      </w:pPr>
      <w:r w:rsidRPr="008B2EF8">
        <w:rPr>
          <w:rFonts w:ascii="Times New Roman" w:hAnsi="Times New Roman" w:cs="Times New Roman"/>
          <w:b/>
          <w:bCs/>
        </w:rPr>
        <w:t>pSEVA351</w:t>
      </w:r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P</w:t>
      </w:r>
      <w:r w:rsidRPr="008B2EF8">
        <w:rPr>
          <w:rFonts w:ascii="Times New Roman" w:hAnsi="Times New Roman" w:cs="Times New Roman"/>
          <w:b/>
          <w:bCs/>
          <w:i/>
          <w:iCs/>
          <w:vertAlign w:val="subscript"/>
        </w:rPr>
        <w:t>trc.x.lacO</w:t>
      </w:r>
      <w:proofErr w:type="spellEnd"/>
      <w:r>
        <w:rPr>
          <w:rFonts w:ascii="Times New Roman" w:hAnsi="Times New Roman" w:cs="Times New Roman"/>
          <w:b/>
          <w:bCs/>
        </w:rPr>
        <w:t>::</w:t>
      </w:r>
      <w:proofErr w:type="spellStart"/>
      <w:r>
        <w:rPr>
          <w:rFonts w:ascii="Times New Roman" w:hAnsi="Times New Roman" w:cs="Times New Roman"/>
          <w:b/>
          <w:bCs/>
        </w:rPr>
        <w:t>Ahbet</w:t>
      </w:r>
      <w:proofErr w:type="spellEnd"/>
    </w:p>
    <w:p w14:paraId="1E878EBB" w14:textId="77777777" w:rsidR="008B2EF8" w:rsidRDefault="008B2EF8" w:rsidP="00C9630E">
      <w:pPr>
        <w:jc w:val="center"/>
      </w:pPr>
    </w:p>
    <w:p w14:paraId="147F99DC" w14:textId="0504A701" w:rsidR="00892366" w:rsidRDefault="00C9630E" w:rsidP="00C9630E">
      <w:pPr>
        <w:jc w:val="center"/>
      </w:pPr>
      <w:r>
        <w:rPr>
          <w:noProof/>
        </w:rPr>
        <w:drawing>
          <wp:inline distT="0" distB="0" distL="0" distR="0" wp14:anchorId="7E3E4650" wp14:editId="2470C39C">
            <wp:extent cx="2727960" cy="2753455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28269" t="25491" r="42506" b="22071"/>
                    <a:stretch/>
                  </pic:blipFill>
                  <pic:spPr bwMode="auto">
                    <a:xfrm>
                      <a:off x="0" y="0"/>
                      <a:ext cx="2731631" cy="27571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881E93" w14:textId="0409C812" w:rsidR="00C9630E" w:rsidRDefault="00C9630E" w:rsidP="00C9630E"/>
    <w:p w14:paraId="064D05C7" w14:textId="015BDB0A" w:rsidR="00C9630E" w:rsidRDefault="00C9630E" w:rsidP="00C9630E">
      <w:pPr>
        <w:rPr>
          <w:rFonts w:ascii="Courier New" w:hAnsi="Courier New" w:cs="Courier New"/>
        </w:rPr>
      </w:pPr>
      <w:r w:rsidRPr="00C9630E">
        <w:rPr>
          <w:rFonts w:ascii="Courier New" w:hAnsi="Courier New" w:cs="Courier New"/>
        </w:rPr>
        <w:t>&gt;</w:t>
      </w:r>
      <w:proofErr w:type="spellStart"/>
      <w:r w:rsidRPr="00C9630E">
        <w:rPr>
          <w:rFonts w:ascii="Courier New" w:hAnsi="Courier New" w:cs="Courier New"/>
        </w:rPr>
        <w:t>Ptrc.x.lacO</w:t>
      </w:r>
      <w:proofErr w:type="spellEnd"/>
      <w:r w:rsidRPr="00C9630E">
        <w:rPr>
          <w:rFonts w:ascii="Courier New" w:hAnsi="Courier New" w:cs="Courier New"/>
        </w:rPr>
        <w:t>::</w:t>
      </w:r>
      <w:proofErr w:type="spellStart"/>
      <w:r w:rsidRPr="00C9630E">
        <w:rPr>
          <w:rFonts w:ascii="Courier New" w:hAnsi="Courier New" w:cs="Courier New"/>
        </w:rPr>
        <w:t>Ahbet</w:t>
      </w:r>
      <w:proofErr w:type="spellEnd"/>
    </w:p>
    <w:p w14:paraId="1CE92F9E" w14:textId="77777777" w:rsidR="008B2EF8" w:rsidRPr="008B2EF8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t>AATTGTGAGCGCTCACAATTTTCTGAAATGAGCTGTTGACAATTAATCATCCGGCTCGTA</w:t>
      </w:r>
    </w:p>
    <w:p w14:paraId="38D48928" w14:textId="77777777" w:rsidR="008B2EF8" w:rsidRPr="008B2EF8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t>TAATGTGTGGAATTGTGAGCGGATAACAATTTCACACATACTAGAGTACTAGAGATTAAA</w:t>
      </w:r>
    </w:p>
    <w:p w14:paraId="4C9E8551" w14:textId="77777777" w:rsidR="008B2EF8" w:rsidRPr="008B2EF8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t>GAGGAGAAATACTAGATGGCGATTAAAGAGAAACAGGTGCAAGACTACGGTGAGAATCCC</w:t>
      </w:r>
    </w:p>
    <w:p w14:paraId="786D60B2" w14:textId="77777777" w:rsidR="008B2EF8" w:rsidRPr="008B2EF8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t>ATTGAAGTTCGTGACAGCGATCACTATCAAAACGAATACATCGAAGGGTTTGTTGAGAAA</w:t>
      </w:r>
    </w:p>
    <w:p w14:paraId="17237890" w14:textId="77777777" w:rsidR="008B2EF8" w:rsidRPr="008B2EF8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t>TGGGACGAACTTATTAATTGGCATGCCAGGTCAAGCTCCGAGGGCGAGTTCTTTATTAAG</w:t>
      </w:r>
    </w:p>
    <w:p w14:paraId="46D4F55E" w14:textId="77777777" w:rsidR="008B2EF8" w:rsidRPr="008B2EF8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t>ACCCTTAAAGAACATGGTGCTAAGCGGGTACTAGATGCGGCCACAGGTACCGGCTTTCAT</w:t>
      </w:r>
    </w:p>
    <w:p w14:paraId="72D5F4CE" w14:textId="77777777" w:rsidR="008B2EF8" w:rsidRPr="008B2EF8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t>TCTATTCGACTAATTGAAGCCGGTTTCGATGTGGCCTCCGTTGATGGGAGCGTGGAAATG</w:t>
      </w:r>
    </w:p>
    <w:p w14:paraId="151D84FD" w14:textId="77777777" w:rsidR="008B2EF8" w:rsidRPr="008B2EF8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t>CTGGTTAAAGCCTTTGAGAACGCTACGCGCAAAGACCAGATCCTCCGCACCGTGCACTCC</w:t>
      </w:r>
    </w:p>
    <w:p w14:paraId="2883A505" w14:textId="77777777" w:rsidR="008B2EF8" w:rsidRPr="008B2EF8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t>GACTGGCGTCAAGTTACACGTCATATTCAGGAAAGGTTTGATGCCGTGATTTGTCTAGGG</w:t>
      </w:r>
    </w:p>
    <w:p w14:paraId="5D5E72C0" w14:textId="77777777" w:rsidR="008B2EF8" w:rsidRPr="008B2EF8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t>AATAGTTTTACTCATCTATTTTCCGAGGAAGATCGCCGAAAGACATTAGCTGAGTTCTAT</w:t>
      </w:r>
    </w:p>
    <w:p w14:paraId="0B6529F6" w14:textId="77777777" w:rsidR="008B2EF8" w:rsidRPr="008B2EF8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t>AGTGTATTGAAGCATGATGGGATTTTGATTCTTGACCAACGCAATTACGATTTGATCTTG</w:t>
      </w:r>
    </w:p>
    <w:p w14:paraId="43077FA9" w14:textId="77777777" w:rsidR="008B2EF8" w:rsidRPr="008B2EF8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t>GACGAAGGTTTTAAGAGCAAACATACCTACTACTACTGTGGGGATAATGTAAAGGCCGAA</w:t>
      </w:r>
    </w:p>
    <w:p w14:paraId="11B94034" w14:textId="77777777" w:rsidR="008B2EF8" w:rsidRPr="008B2EF8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t>CCCGAATATGTTGACGATGGTTTGGCGCGCTTTAGATATGAGTTTCCAGATCAAAGCGTA</w:t>
      </w:r>
    </w:p>
    <w:p w14:paraId="0AE0BB26" w14:textId="77777777" w:rsidR="008B2EF8" w:rsidRPr="008B2EF8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t>TATCATCTGAACATGTTTCCCTTGAGGAAGGATTATGTTCGTCGCCTACTGCATGAAGTG</w:t>
      </w:r>
    </w:p>
    <w:p w14:paraId="6A785361" w14:textId="77777777" w:rsidR="008B2EF8" w:rsidRPr="008B2EF8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t>GGTTTCCAGGATATTACGACCTATGGAGATTTTCAAGAAACCTATCACCAAGACGATCCC</w:t>
      </w:r>
    </w:p>
    <w:p w14:paraId="2523A162" w14:textId="77777777" w:rsidR="008B2EF8" w:rsidRPr="008B2EF8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t>GATTTTTATATTCATGTGGCTAAAAAAGATTAATAATACTAGAGATTAAAGAGGAGAAAT</w:t>
      </w:r>
    </w:p>
    <w:p w14:paraId="62F2EAB7" w14:textId="77777777" w:rsidR="008B2EF8" w:rsidRPr="008B2EF8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t>ACTAGATGACAAAAGCCGATGCTGTAGCCAAACAAGCTCAAGACTACTATGATAGTGGAT</w:t>
      </w:r>
    </w:p>
    <w:p w14:paraId="1C235E93" w14:textId="77777777" w:rsidR="008B2EF8" w:rsidRPr="008B2EF8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t>CTGCCGATGGATTTTATTACAGGATTTGGGGGGGGGAGGACCTTCACATTGGGATTTATA</w:t>
      </w:r>
    </w:p>
    <w:p w14:paraId="13EFFD0E" w14:textId="77777777" w:rsidR="008B2EF8" w:rsidRPr="008B2EF8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t>ATACCCCCGATGAGCCCATTTATGATGCCTCCGTGCGCACCGTATCAAGGATTTGTGATA</w:t>
      </w:r>
    </w:p>
    <w:p w14:paraId="78CBB8C8" w14:textId="77777777" w:rsidR="008B2EF8" w:rsidRPr="008B2EF8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t>AAATTAAAAACTGGCCCGCCGGAACCAAAGTCCTGGACCTGGGGGCAGGGTATGGTGGCT</w:t>
      </w:r>
    </w:p>
    <w:p w14:paraId="3A7CC16D" w14:textId="77777777" w:rsidR="008B2EF8" w:rsidRPr="008B2EF8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t>CCGCGCGTTATATGGCGAAACATCATGGGTTTGATGTCGATTGCCTAAATATTTCCTTAG</w:t>
      </w:r>
    </w:p>
    <w:p w14:paraId="5F15344F" w14:textId="77777777" w:rsidR="008B2EF8" w:rsidRPr="008B2EF8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t>TCCAAAATGAACGGAATCGCCAGATGAATCAAGAACAAGGCCTGGCGGACAAGATCCGGG</w:t>
      </w:r>
    </w:p>
    <w:p w14:paraId="4B84A000" w14:textId="77777777" w:rsidR="008B2EF8" w:rsidRPr="008B2EF8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t>TGTTTGATGGGAGCTTTGAGGAACTGCCATTCGAAAATAAATCCTATGATGTGCTTTGGA</w:t>
      </w:r>
    </w:p>
    <w:p w14:paraId="39FB1005" w14:textId="77777777" w:rsidR="008B2EF8" w:rsidRPr="008B2EF8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t>GCCAAGATTCCATATTGCATAGTGGCAACCGGCGGAAAGTGATGGAAGAAGCAGATAGGG</w:t>
      </w:r>
    </w:p>
    <w:p w14:paraId="6FA2587F" w14:textId="77777777" w:rsidR="008B2EF8" w:rsidRPr="008B2EF8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t>TGTTAAAGTCCGGAGGTGATTTTGTTTTTACCGATCCGATGCAAACTGATAACTGCCCCG</w:t>
      </w:r>
    </w:p>
    <w:p w14:paraId="4229E152" w14:textId="77777777" w:rsidR="008B2EF8" w:rsidRPr="008B2EF8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t>AAGGCGTATTGGAGCCTGTTTTAGCTCGAATCCATCTGGATTCTCTCGGCTCTGTCGGAT</w:t>
      </w:r>
    </w:p>
    <w:p w14:paraId="5BB5D0E4" w14:textId="77777777" w:rsidR="008B2EF8" w:rsidRPr="008B2EF8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t>TTTACCGGCAAGTGGCCGAGGAACTAGGTTGGGAGTTTGTGGAGTTTGATGAACAAACCC</w:t>
      </w:r>
    </w:p>
    <w:p w14:paraId="691BAD51" w14:textId="77777777" w:rsidR="008B2EF8" w:rsidRPr="008B2EF8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t>ACCAACTCGTCAATCATTACAGCCGCGTGCTTCAAGAGCTAGAAGCCCATTATGATCAGT</w:t>
      </w:r>
    </w:p>
    <w:p w14:paraId="65D4EB3E" w14:textId="77777777" w:rsidR="008B2EF8" w:rsidRPr="008B2EF8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lastRenderedPageBreak/>
        <w:t>TGCAACCTGAATGTAGCCAAGAGTACCTAGACCGTATGAAAGTGGGGCTCAATCATTGGA</w:t>
      </w:r>
    </w:p>
    <w:p w14:paraId="34519C2A" w14:textId="77777777" w:rsidR="008B2EF8" w:rsidRPr="008B2EF8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t>TCAATGCTGGCAAAAGTGGGTATATGGCCTGGGGTATCTTAAAGTTTCATAAGCCCTAAT</w:t>
      </w:r>
    </w:p>
    <w:p w14:paraId="39E0CDA7" w14:textId="77777777" w:rsidR="008B2EF8" w:rsidRPr="008B2EF8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t>AACCTAGGATTAAAGAGGAGAAATACTAGATGACCGAAGGGCACCCGGATAAAGTATGTG</w:t>
      </w:r>
    </w:p>
    <w:p w14:paraId="003E43B5" w14:textId="77777777" w:rsidR="008B2EF8" w:rsidRPr="008B2EF8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t>ATCAAATTAGCGATACAATTTTGGACGCGTTACTGACCCTTGATCCCAATTCCCGCGTTG</w:t>
      </w:r>
    </w:p>
    <w:p w14:paraId="6FB82788" w14:textId="77777777" w:rsidR="008B2EF8" w:rsidRPr="008B2EF8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t>CCGCCGAAACAGTCGTTAACACCGGATTAACGTTGGTTACCGGCGAAATTACTTCCCAAG</w:t>
      </w:r>
    </w:p>
    <w:p w14:paraId="06D16FC4" w14:textId="77777777" w:rsidR="008B2EF8" w:rsidRPr="008B2EF8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t>CCCACATCAACTTTGTAGAGTTGATTCGCCAAAAAATCGCGGAAATTGGTTATACTAATG</w:t>
      </w:r>
    </w:p>
    <w:p w14:paraId="2BB96E86" w14:textId="77777777" w:rsidR="008B2EF8" w:rsidRPr="008B2EF8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t>CCGATAATGGCTATTCCGCCAACTCCTGTGCGGTTATGTTAGCTATCGACGAGCAAAGTC</w:t>
      </w:r>
    </w:p>
    <w:p w14:paraId="03D1C6A0" w14:textId="77777777" w:rsidR="008B2EF8" w:rsidRPr="008B2EF8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t>CCGATATCTCCCAGGGGGTGACAGCCGCTCAGGAACAGCGTCACGCGTTAAGTGACGACG</w:t>
      </w:r>
    </w:p>
    <w:p w14:paraId="21BDA797" w14:textId="77777777" w:rsidR="008B2EF8" w:rsidRPr="008B2EF8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t>AACTGGATAAAATTGGGGCGGGGGATCAAGGTCTGATGTTTGGTTACGCCTGTAATGAGA</w:t>
      </w:r>
    </w:p>
    <w:p w14:paraId="03D31FEE" w14:textId="77777777" w:rsidR="008B2EF8" w:rsidRPr="008B2EF8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t>CACCGGAGCTAATGCCCCTACCTATTAGTTTGGCCCATAGAATTGCGCTGCGGCTTTCCG</w:t>
      </w:r>
    </w:p>
    <w:p w14:paraId="557C994B" w14:textId="77777777" w:rsidR="008B2EF8" w:rsidRPr="008B2EF8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t>AAGTGCGCAAATCCGGCCAACTAGCGTACCTCAGGCCAGATGGTAAGACCCAAGTCAGTA</w:t>
      </w:r>
    </w:p>
    <w:p w14:paraId="2811B60D" w14:textId="77777777" w:rsidR="008B2EF8" w:rsidRPr="008B2EF8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t>TTTTGTACGAAGATGGTTCCCCTGTAGCTATTGATACTATTTTAATCTCCACTCAACATG</w:t>
      </w:r>
    </w:p>
    <w:p w14:paraId="4A81E877" w14:textId="77777777" w:rsidR="008B2EF8" w:rsidRPr="008B2EF8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t>ACGAGCACATTGGGGATATTACCGATAACGATGCCGTTCAAGCCAAAATCAAAGCTGATT</w:t>
      </w:r>
    </w:p>
    <w:p w14:paraId="74BFEB9A" w14:textId="77777777" w:rsidR="008B2EF8" w:rsidRPr="008B2EF8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t>TGTGGGACGTGGTAGTCGGGCACTGTTTTTCTGATATTGCCTTGAAGCCTACTGACAAGA</w:t>
      </w:r>
    </w:p>
    <w:p w14:paraId="01BE7300" w14:textId="77777777" w:rsidR="008B2EF8" w:rsidRPr="008B2EF8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t>CCCGCTTTATTGTAAACCCAACGGGCAAGTTCGTGGTTGGCGGTCCCCAGGGTGATGCGG</w:t>
      </w:r>
    </w:p>
    <w:p w14:paraId="024E8AD0" w14:textId="77777777" w:rsidR="008B2EF8" w:rsidRPr="008B2EF8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t>GTCTGACTGGCCGCAAGATTATCGTTGATACCTATGGCGGGTACTCCCGGCATGGCGGGG</w:t>
      </w:r>
    </w:p>
    <w:p w14:paraId="1A300FCE" w14:textId="77777777" w:rsidR="008B2EF8" w:rsidRPr="008B2EF8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t>GAGCTTTTTCTGGCAAAGATCCTACTAAAGTTGACCGGAGTGCCGCTTACGCCGCCCGTT</w:t>
      </w:r>
    </w:p>
    <w:p w14:paraId="40DB0BD3" w14:textId="77777777" w:rsidR="008B2EF8" w:rsidRPr="008B2EF8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t>ACGTTGCAAAAAACATCGTCGCCGCGGGTTTAGCCGATAAATGTGAAGTCCAAGTATCTT</w:t>
      </w:r>
    </w:p>
    <w:p w14:paraId="2E61867F" w14:textId="77777777" w:rsidR="008B2EF8" w:rsidRPr="008B2EF8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t>ATGCCATTGGGGTTGCGCGGCCAGTTTCGGTTTTGATCGATACGTTCGGAACCGGCAAAG</w:t>
      </w:r>
    </w:p>
    <w:p w14:paraId="6E718C87" w14:textId="77777777" w:rsidR="008B2EF8" w:rsidRPr="008B2EF8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t>TGGACGAGGAAAAACTCTTGGAAGTGGTCTTGGCCAACTTTGAATTGCGTCCAGCGGGGA</w:t>
      </w:r>
    </w:p>
    <w:p w14:paraId="15290172" w14:textId="77777777" w:rsidR="008B2EF8" w:rsidRPr="008B2EF8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t>TCATTCAATCTTTGAACCTCCGCAACCTCCCCGCCGAACGCGGGGGTCGTTTCTATCAAG</w:t>
      </w:r>
    </w:p>
    <w:p w14:paraId="61292331" w14:textId="77777777" w:rsidR="008B2EF8" w:rsidRPr="008B2EF8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t>ATGTGGCCGCGTACGGCCACTTTGGTCGTAATGATCTCGACCTCCCCTGGGAGTACACCG</w:t>
      </w:r>
    </w:p>
    <w:p w14:paraId="0237F229" w14:textId="77777777" w:rsidR="008B2EF8" w:rsidRPr="008B2EF8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t>ACAAAGTTGACGTTTTGAAGGCCGCCTTTGCGTCAAGTCCTCAAGCTGTGGCTGTTTAAT</w:t>
      </w:r>
    </w:p>
    <w:p w14:paraId="3751BCD4" w14:textId="77777777" w:rsidR="008B2EF8" w:rsidRPr="008B2EF8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t>AACCTAGGCCAGGCATCAAATAAAACGAAAGGCTCAGTCGAAAGACTGGGCCTTTCGTTT</w:t>
      </w:r>
    </w:p>
    <w:p w14:paraId="55C5D1C1" w14:textId="77777777" w:rsidR="008B2EF8" w:rsidRPr="008B2EF8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t>TATCTGTTGTTTGTCGGTGAACGCTCTCTACTAGAGTCACACTGGCTCACCTTCGGGTGG</w:t>
      </w:r>
    </w:p>
    <w:p w14:paraId="3BEEBB71" w14:textId="210CC78F" w:rsidR="008B2EF8" w:rsidRPr="00C9630E" w:rsidRDefault="008B2EF8" w:rsidP="008B2EF8">
      <w:pPr>
        <w:spacing w:after="0"/>
        <w:rPr>
          <w:rFonts w:ascii="Courier New" w:hAnsi="Courier New" w:cs="Courier New"/>
        </w:rPr>
      </w:pPr>
      <w:r w:rsidRPr="008B2EF8">
        <w:rPr>
          <w:rFonts w:ascii="Courier New" w:hAnsi="Courier New" w:cs="Courier New"/>
        </w:rPr>
        <w:t>GCCTTTCTGCGTTTATA</w:t>
      </w:r>
    </w:p>
    <w:sectPr w:rsidR="008B2EF8" w:rsidRPr="00C9630E" w:rsidSect="00D3649C">
      <w:pgSz w:w="11906" w:h="16838"/>
      <w:pgMar w:top="1418" w:right="1418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DA7925" w14:textId="77777777" w:rsidR="009E0D8F" w:rsidRDefault="009E0D8F" w:rsidP="00C9630E">
      <w:pPr>
        <w:spacing w:after="0" w:line="240" w:lineRule="auto"/>
      </w:pPr>
      <w:r>
        <w:separator/>
      </w:r>
    </w:p>
  </w:endnote>
  <w:endnote w:type="continuationSeparator" w:id="0">
    <w:p w14:paraId="01007B86" w14:textId="77777777" w:rsidR="009E0D8F" w:rsidRDefault="009E0D8F" w:rsidP="00C963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4107F9" w14:textId="77777777" w:rsidR="009E0D8F" w:rsidRDefault="009E0D8F" w:rsidP="00C9630E">
      <w:pPr>
        <w:spacing w:after="0" w:line="240" w:lineRule="auto"/>
      </w:pPr>
      <w:r>
        <w:separator/>
      </w:r>
    </w:p>
  </w:footnote>
  <w:footnote w:type="continuationSeparator" w:id="0">
    <w:p w14:paraId="642AE3DD" w14:textId="77777777" w:rsidR="009E0D8F" w:rsidRDefault="009E0D8F" w:rsidP="00C963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30E"/>
    <w:rsid w:val="00346519"/>
    <w:rsid w:val="00892366"/>
    <w:rsid w:val="008B2EF8"/>
    <w:rsid w:val="0090534F"/>
    <w:rsid w:val="009E0D8F"/>
    <w:rsid w:val="00C9630E"/>
    <w:rsid w:val="00D36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8CC04"/>
  <w15:chartTrackingRefBased/>
  <w15:docId w15:val="{0E754F38-875A-4F1D-AA78-BB1B168C3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346519"/>
    <w:pPr>
      <w:spacing w:after="100"/>
    </w:pPr>
    <w:rPr>
      <w:rFonts w:ascii="Arial" w:hAnsi="Arial"/>
    </w:rPr>
  </w:style>
  <w:style w:type="paragraph" w:styleId="TOC2">
    <w:name w:val="toc 2"/>
    <w:basedOn w:val="Normal"/>
    <w:next w:val="Normal"/>
    <w:autoRedefine/>
    <w:uiPriority w:val="39"/>
    <w:unhideWhenUsed/>
    <w:rsid w:val="00346519"/>
    <w:pPr>
      <w:spacing w:after="100"/>
      <w:ind w:left="220"/>
    </w:pPr>
    <w:rPr>
      <w:rFonts w:ascii="Arial" w:hAnsi="Arial"/>
    </w:rPr>
  </w:style>
  <w:style w:type="paragraph" w:styleId="TOC3">
    <w:name w:val="toc 3"/>
    <w:basedOn w:val="Normal"/>
    <w:next w:val="Normal"/>
    <w:autoRedefine/>
    <w:uiPriority w:val="39"/>
    <w:unhideWhenUsed/>
    <w:rsid w:val="00346519"/>
    <w:pPr>
      <w:spacing w:after="100"/>
      <w:ind w:left="440"/>
    </w:pPr>
    <w:rPr>
      <w:rFonts w:ascii="Arial" w:hAnsi="Arial"/>
    </w:rPr>
  </w:style>
  <w:style w:type="paragraph" w:styleId="TOC4">
    <w:name w:val="toc 4"/>
    <w:basedOn w:val="Normal"/>
    <w:next w:val="Normal"/>
    <w:autoRedefine/>
    <w:uiPriority w:val="39"/>
    <w:unhideWhenUsed/>
    <w:rsid w:val="00346519"/>
    <w:pPr>
      <w:spacing w:after="100"/>
      <w:ind w:left="660"/>
    </w:pPr>
    <w:rPr>
      <w:rFonts w:ascii="Arial" w:hAnsi="Arial"/>
    </w:rPr>
  </w:style>
  <w:style w:type="paragraph" w:styleId="Header">
    <w:name w:val="header"/>
    <w:basedOn w:val="Normal"/>
    <w:link w:val="HeaderChar"/>
    <w:uiPriority w:val="99"/>
    <w:unhideWhenUsed/>
    <w:rsid w:val="00C963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630E"/>
  </w:style>
  <w:style w:type="paragraph" w:styleId="Footer">
    <w:name w:val="footer"/>
    <w:basedOn w:val="Normal"/>
    <w:link w:val="FooterChar"/>
    <w:uiPriority w:val="99"/>
    <w:unhideWhenUsed/>
    <w:rsid w:val="00C963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63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92</Words>
  <Characters>281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ice Ferreira</dc:creator>
  <cp:keywords/>
  <dc:description/>
  <cp:lastModifiedBy>Eunice Ferreira</cp:lastModifiedBy>
  <cp:revision>1</cp:revision>
  <dcterms:created xsi:type="dcterms:W3CDTF">2021-08-09T21:38:00Z</dcterms:created>
  <dcterms:modified xsi:type="dcterms:W3CDTF">2021-08-09T21:52:00Z</dcterms:modified>
</cp:coreProperties>
</file>